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D74FD" w14:textId="77777777" w:rsidR="007875B9" w:rsidRPr="009175A6" w:rsidRDefault="007875B9" w:rsidP="007875B9">
      <w:pPr>
        <w:jc w:val="center"/>
        <w:rPr>
          <w:b/>
          <w:sz w:val="24"/>
          <w:szCs w:val="24"/>
          <w:u w:val="single"/>
        </w:rPr>
      </w:pPr>
      <w:bookmarkStart w:id="0" w:name="_GoBack"/>
      <w:bookmarkEnd w:id="0"/>
      <w:r w:rsidRPr="009175A6">
        <w:rPr>
          <w:b/>
          <w:sz w:val="24"/>
          <w:szCs w:val="24"/>
          <w:u w:val="single"/>
        </w:rPr>
        <w:t>Trauma Team Evaluation Tool</w:t>
      </w:r>
    </w:p>
    <w:tbl>
      <w:tblPr>
        <w:tblStyle w:val="TableGrid"/>
        <w:tblW w:w="10130" w:type="dxa"/>
        <w:tblLook w:val="04A0" w:firstRow="1" w:lastRow="0" w:firstColumn="1" w:lastColumn="0" w:noHBand="0" w:noVBand="1"/>
      </w:tblPr>
      <w:tblGrid>
        <w:gridCol w:w="2026"/>
        <w:gridCol w:w="2026"/>
        <w:gridCol w:w="2026"/>
        <w:gridCol w:w="4052"/>
      </w:tblGrid>
      <w:tr w:rsidR="007875B9" w:rsidRPr="009175A6" w14:paraId="7EC8DD62" w14:textId="77777777" w:rsidTr="00641F07">
        <w:trPr>
          <w:trHeight w:val="285"/>
        </w:trPr>
        <w:tc>
          <w:tcPr>
            <w:tcW w:w="2026" w:type="dxa"/>
          </w:tcPr>
          <w:p w14:paraId="1ECDCAE7" w14:textId="77777777" w:rsidR="007875B9" w:rsidRPr="009175A6" w:rsidRDefault="007875B9" w:rsidP="00641F07">
            <w:r w:rsidRPr="009175A6">
              <w:t>City:</w:t>
            </w:r>
            <w:r w:rsidR="00A67633">
              <w:t xml:space="preserve"> </w:t>
            </w:r>
          </w:p>
        </w:tc>
        <w:tc>
          <w:tcPr>
            <w:tcW w:w="2026" w:type="dxa"/>
          </w:tcPr>
          <w:p w14:paraId="57EDD436" w14:textId="5208D9BF" w:rsidR="007875B9" w:rsidRPr="009175A6" w:rsidRDefault="007875B9" w:rsidP="004B0326">
            <w:r w:rsidRPr="009175A6">
              <w:t>D</w:t>
            </w:r>
            <w:r w:rsidRPr="004B0326">
              <w:t>ate</w:t>
            </w:r>
            <w:r w:rsidR="006B67BD" w:rsidRPr="005D3298">
              <w:t>/</w:t>
            </w:r>
            <w:r w:rsidR="00AC3058" w:rsidRPr="004B0326">
              <w:t>Day</w:t>
            </w:r>
            <w:r w:rsidR="00AC3058" w:rsidRPr="009175A6">
              <w:t xml:space="preserve"> </w:t>
            </w:r>
          </w:p>
        </w:tc>
        <w:tc>
          <w:tcPr>
            <w:tcW w:w="2026" w:type="dxa"/>
          </w:tcPr>
          <w:p w14:paraId="59F302B8" w14:textId="77777777" w:rsidR="007875B9" w:rsidRPr="009175A6" w:rsidRDefault="007875B9" w:rsidP="00641F07">
            <w:r w:rsidRPr="00A67633">
              <w:t>PRE</w:t>
            </w:r>
            <w:r w:rsidRPr="009175A6">
              <w:t xml:space="preserve"> or POST</w:t>
            </w:r>
          </w:p>
        </w:tc>
        <w:tc>
          <w:tcPr>
            <w:tcW w:w="4052" w:type="dxa"/>
          </w:tcPr>
          <w:p w14:paraId="5ABC2449" w14:textId="3896483B" w:rsidR="007875B9" w:rsidRPr="009175A6" w:rsidRDefault="007875B9" w:rsidP="00641F07">
            <w:r w:rsidRPr="009175A6">
              <w:t>Total</w:t>
            </w:r>
            <w:r w:rsidR="00A67633">
              <w:t xml:space="preserve"> time:       min</w:t>
            </w:r>
            <w:r w:rsidR="00A03822">
              <w:t>utes</w:t>
            </w:r>
          </w:p>
        </w:tc>
      </w:tr>
      <w:tr w:rsidR="007875B9" w:rsidRPr="009175A6" w14:paraId="46C5AE9B" w14:textId="77777777" w:rsidTr="00641F07">
        <w:trPr>
          <w:trHeight w:val="285"/>
        </w:trPr>
        <w:tc>
          <w:tcPr>
            <w:tcW w:w="10130" w:type="dxa"/>
            <w:gridSpan w:val="4"/>
          </w:tcPr>
          <w:p w14:paraId="7AE1E2C6" w14:textId="77777777" w:rsidR="007875B9" w:rsidRPr="009175A6" w:rsidRDefault="007875B9" w:rsidP="00641F07">
            <w:r w:rsidRPr="009175A6">
              <w:t xml:space="preserve">Trainee: </w:t>
            </w:r>
            <w:r w:rsidR="00AC3058" w:rsidRPr="009175A6">
              <w:t xml:space="preserve"> </w:t>
            </w:r>
          </w:p>
        </w:tc>
      </w:tr>
      <w:tr w:rsidR="007875B9" w:rsidRPr="009175A6" w14:paraId="256735C6" w14:textId="77777777" w:rsidTr="00641F07">
        <w:trPr>
          <w:trHeight w:val="285"/>
        </w:trPr>
        <w:tc>
          <w:tcPr>
            <w:tcW w:w="10130" w:type="dxa"/>
            <w:gridSpan w:val="4"/>
          </w:tcPr>
          <w:p w14:paraId="28C840B5" w14:textId="77777777" w:rsidR="007875B9" w:rsidRPr="009175A6" w:rsidRDefault="007875B9" w:rsidP="00641F07">
            <w:r w:rsidRPr="009175A6">
              <w:t>Evaluator:</w:t>
            </w:r>
            <w:r w:rsidR="00A67633">
              <w:t xml:space="preserve"> </w:t>
            </w:r>
          </w:p>
        </w:tc>
      </w:tr>
      <w:tr w:rsidR="007875B9" w:rsidRPr="009175A6" w14:paraId="61C6E4CB" w14:textId="77777777" w:rsidTr="00641F07">
        <w:trPr>
          <w:trHeight w:val="285"/>
        </w:trPr>
        <w:tc>
          <w:tcPr>
            <w:tcW w:w="10130" w:type="dxa"/>
            <w:gridSpan w:val="4"/>
          </w:tcPr>
          <w:p w14:paraId="0386B47D" w14:textId="77777777" w:rsidR="007875B9" w:rsidRPr="009175A6" w:rsidRDefault="007875B9" w:rsidP="00641F07">
            <w:r w:rsidRPr="009175A6">
              <w:t>Scen</w:t>
            </w:r>
            <w:r w:rsidRPr="004B0326">
              <w:t>ario:</w:t>
            </w:r>
            <w:r w:rsidR="00AC3058" w:rsidRPr="004B0326">
              <w:t xml:space="preserve"> Trauma</w:t>
            </w:r>
          </w:p>
        </w:tc>
      </w:tr>
    </w:tbl>
    <w:p w14:paraId="2644213B" w14:textId="77777777" w:rsidR="007875B9" w:rsidRPr="009175A6" w:rsidRDefault="007875B9" w:rsidP="00787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4661"/>
      </w:tblGrid>
      <w:tr w:rsidR="007875B9" w:rsidRPr="009175A6" w14:paraId="1D28927F" w14:textId="77777777" w:rsidTr="00641F07">
        <w:tc>
          <w:tcPr>
            <w:tcW w:w="9576" w:type="dxa"/>
            <w:gridSpan w:val="2"/>
          </w:tcPr>
          <w:p w14:paraId="1EBB93FA" w14:textId="77777777" w:rsidR="007875B9" w:rsidRPr="00A02DAA" w:rsidRDefault="007875B9" w:rsidP="00641F07">
            <w:pPr>
              <w:rPr>
                <w:b/>
              </w:rPr>
            </w:pPr>
            <w:r w:rsidRPr="00A02DAA">
              <w:rPr>
                <w:b/>
              </w:rPr>
              <w:t>I. Team Organization</w:t>
            </w:r>
          </w:p>
        </w:tc>
      </w:tr>
      <w:tr w:rsidR="007875B9" w:rsidRPr="009175A6" w14:paraId="1FE47555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3888E036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9175A6">
              <w:t>Verbal communicatio</w:t>
            </w:r>
            <w:r w:rsidRPr="004B0326">
              <w:t>n within</w:t>
            </w:r>
            <w:r w:rsidR="004B0326" w:rsidRPr="004B0326">
              <w:t xml:space="preserve"> the</w:t>
            </w:r>
            <w:r w:rsidRPr="009175A6">
              <w:t xml:space="preserve"> team</w:t>
            </w:r>
          </w:p>
        </w:tc>
        <w:tc>
          <w:tcPr>
            <w:tcW w:w="4788" w:type="dxa"/>
          </w:tcPr>
          <w:p w14:paraId="760E5BCB" w14:textId="77777777" w:rsidR="007875B9" w:rsidRPr="009175A6" w:rsidRDefault="007875B9" w:rsidP="00641F07">
            <w:r w:rsidRPr="009175A6">
              <w:t>0 = no clear instructions</w:t>
            </w:r>
          </w:p>
        </w:tc>
      </w:tr>
      <w:tr w:rsidR="007875B9" w:rsidRPr="009175A6" w14:paraId="389EFB24" w14:textId="77777777" w:rsidTr="00641F07">
        <w:trPr>
          <w:trHeight w:val="90"/>
        </w:trPr>
        <w:tc>
          <w:tcPr>
            <w:tcW w:w="4788" w:type="dxa"/>
            <w:vMerge/>
          </w:tcPr>
          <w:p w14:paraId="1A75F7A7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4788" w:type="dxa"/>
          </w:tcPr>
          <w:p w14:paraId="3AAA76DE" w14:textId="785DE316" w:rsidR="007875B9" w:rsidRPr="009175A6" w:rsidRDefault="007875B9" w:rsidP="004B0326">
            <w:r w:rsidRPr="009175A6">
              <w:t xml:space="preserve">1 </w:t>
            </w:r>
            <w:r w:rsidRPr="004B0326">
              <w:t xml:space="preserve">= </w:t>
            </w:r>
            <w:r w:rsidR="004B0326" w:rsidRPr="004B0326">
              <w:t xml:space="preserve">somewhat </w:t>
            </w:r>
            <w:r w:rsidRPr="004B0326">
              <w:t>clear communication</w:t>
            </w:r>
            <w:r w:rsidR="004B0326" w:rsidRPr="004B0326">
              <w:t xml:space="preserve"> </w:t>
            </w:r>
            <w:r w:rsidRPr="004B0326">
              <w:t>or inconsistent communication</w:t>
            </w:r>
          </w:p>
        </w:tc>
      </w:tr>
      <w:tr w:rsidR="007875B9" w:rsidRPr="009175A6" w14:paraId="62332E64" w14:textId="77777777" w:rsidTr="00641F07">
        <w:trPr>
          <w:trHeight w:val="90"/>
        </w:trPr>
        <w:tc>
          <w:tcPr>
            <w:tcW w:w="4788" w:type="dxa"/>
            <w:vMerge/>
          </w:tcPr>
          <w:p w14:paraId="46155B69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4788" w:type="dxa"/>
          </w:tcPr>
          <w:p w14:paraId="3C60A1FD" w14:textId="77777777" w:rsidR="007875B9" w:rsidRPr="009175A6" w:rsidRDefault="007875B9" w:rsidP="00641F07">
            <w:r w:rsidRPr="009175A6">
              <w:t>2 = consistently clear communication</w:t>
            </w:r>
          </w:p>
        </w:tc>
      </w:tr>
      <w:tr w:rsidR="007875B9" w:rsidRPr="009175A6" w14:paraId="01FABDAD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6087971B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9175A6">
              <w:t>Systematic and orderly assessment</w:t>
            </w:r>
          </w:p>
        </w:tc>
        <w:tc>
          <w:tcPr>
            <w:tcW w:w="4788" w:type="dxa"/>
          </w:tcPr>
          <w:p w14:paraId="4CBCCC69" w14:textId="77777777" w:rsidR="007875B9" w:rsidRPr="009175A6" w:rsidRDefault="007875B9" w:rsidP="00641F07">
            <w:r w:rsidRPr="009175A6">
              <w:t>0 = disorganized or incomplete primary survey</w:t>
            </w:r>
          </w:p>
        </w:tc>
      </w:tr>
      <w:tr w:rsidR="007875B9" w:rsidRPr="009175A6" w14:paraId="40548C26" w14:textId="77777777" w:rsidTr="00641F07">
        <w:trPr>
          <w:trHeight w:val="90"/>
        </w:trPr>
        <w:tc>
          <w:tcPr>
            <w:tcW w:w="4788" w:type="dxa"/>
            <w:vMerge/>
          </w:tcPr>
          <w:p w14:paraId="0B4B4E0C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4788" w:type="dxa"/>
          </w:tcPr>
          <w:p w14:paraId="62FDDEAD" w14:textId="77777777" w:rsidR="007875B9" w:rsidRPr="009175A6" w:rsidRDefault="007875B9" w:rsidP="00641F07"/>
        </w:tc>
      </w:tr>
      <w:tr w:rsidR="007875B9" w:rsidRPr="009175A6" w14:paraId="513C7E77" w14:textId="77777777" w:rsidTr="00641F07">
        <w:trPr>
          <w:trHeight w:val="90"/>
        </w:trPr>
        <w:tc>
          <w:tcPr>
            <w:tcW w:w="4788" w:type="dxa"/>
            <w:vMerge/>
          </w:tcPr>
          <w:p w14:paraId="06915B49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4788" w:type="dxa"/>
          </w:tcPr>
          <w:p w14:paraId="1167ABF5" w14:textId="5A9F9611" w:rsidR="007875B9" w:rsidRPr="009175A6" w:rsidRDefault="007875B9" w:rsidP="00641F07">
            <w:r w:rsidRPr="009175A6">
              <w:t>2 = organized and complete primary survey</w:t>
            </w:r>
          </w:p>
        </w:tc>
      </w:tr>
      <w:tr w:rsidR="007875B9" w:rsidRPr="009175A6" w14:paraId="6752F532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18CC785E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9175A6">
              <w:t xml:space="preserve">Ability to handle </w:t>
            </w:r>
            <w:r w:rsidRPr="00D33570">
              <w:t>distractions</w:t>
            </w:r>
          </w:p>
        </w:tc>
        <w:tc>
          <w:tcPr>
            <w:tcW w:w="4788" w:type="dxa"/>
          </w:tcPr>
          <w:p w14:paraId="77327F84" w14:textId="082F0297" w:rsidR="007875B9" w:rsidRPr="009175A6" w:rsidRDefault="007875B9" w:rsidP="004B0326">
            <w:r w:rsidRPr="009175A6">
              <w:t xml:space="preserve">0 = </w:t>
            </w:r>
            <w:r w:rsidRPr="00D33570">
              <w:t>allow</w:t>
            </w:r>
            <w:r w:rsidR="004B0326">
              <w:t>ed</w:t>
            </w:r>
            <w:r w:rsidRPr="00D33570">
              <w:t xml:space="preserve"> attention to be diverted </w:t>
            </w:r>
            <w:r w:rsidR="00A02DAA" w:rsidRPr="00D33570">
              <w:t xml:space="preserve">and addressed </w:t>
            </w:r>
            <w:r w:rsidR="00D33570" w:rsidRPr="00D33570">
              <w:t>before</w:t>
            </w:r>
            <w:r w:rsidRPr="00D33570">
              <w:t xml:space="preserve"> addressing A,</w:t>
            </w:r>
            <w:r w:rsidR="00FE00C1" w:rsidRPr="00D33570">
              <w:t xml:space="preserve"> </w:t>
            </w:r>
            <w:r w:rsidRPr="00D33570">
              <w:t>B,</w:t>
            </w:r>
            <w:r w:rsidR="00FE00C1" w:rsidRPr="00D33570">
              <w:t xml:space="preserve"> </w:t>
            </w:r>
            <w:r w:rsidR="008649CD">
              <w:t xml:space="preserve">and </w:t>
            </w:r>
            <w:r w:rsidRPr="00D33570">
              <w:t>C</w:t>
            </w:r>
          </w:p>
        </w:tc>
      </w:tr>
      <w:tr w:rsidR="007875B9" w:rsidRPr="009175A6" w14:paraId="7CB37870" w14:textId="77777777" w:rsidTr="00641F07">
        <w:trPr>
          <w:trHeight w:val="90"/>
        </w:trPr>
        <w:tc>
          <w:tcPr>
            <w:tcW w:w="4788" w:type="dxa"/>
            <w:vMerge/>
          </w:tcPr>
          <w:p w14:paraId="74955DF2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4788" w:type="dxa"/>
          </w:tcPr>
          <w:p w14:paraId="21420480" w14:textId="77777777" w:rsidR="007875B9" w:rsidRPr="009175A6" w:rsidRDefault="007875B9" w:rsidP="00641F07"/>
        </w:tc>
      </w:tr>
      <w:tr w:rsidR="007875B9" w:rsidRPr="009175A6" w14:paraId="630D167F" w14:textId="77777777" w:rsidTr="00641F07">
        <w:trPr>
          <w:trHeight w:val="90"/>
        </w:trPr>
        <w:tc>
          <w:tcPr>
            <w:tcW w:w="4788" w:type="dxa"/>
            <w:vMerge/>
          </w:tcPr>
          <w:p w14:paraId="0C206E01" w14:textId="77777777" w:rsidR="007875B9" w:rsidRPr="009175A6" w:rsidRDefault="007875B9" w:rsidP="007875B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4788" w:type="dxa"/>
          </w:tcPr>
          <w:p w14:paraId="5328E604" w14:textId="0E831467" w:rsidR="007875B9" w:rsidRPr="009175A6" w:rsidRDefault="007875B9" w:rsidP="004B0326">
            <w:r w:rsidRPr="009175A6">
              <w:t xml:space="preserve">2 = </w:t>
            </w:r>
            <w:r w:rsidR="004B0326" w:rsidRPr="009175A6">
              <w:t>addresse</w:t>
            </w:r>
            <w:r w:rsidR="004B0326">
              <w:t>d</w:t>
            </w:r>
            <w:r w:rsidR="004B0326" w:rsidRPr="009175A6">
              <w:t xml:space="preserve"> </w:t>
            </w:r>
            <w:r w:rsidRPr="004B0326">
              <w:t>the distractor at th</w:t>
            </w:r>
            <w:r w:rsidRPr="00D33570">
              <w:t>e app</w:t>
            </w:r>
            <w:r w:rsidRPr="009175A6">
              <w:t>ropriate time</w:t>
            </w:r>
          </w:p>
        </w:tc>
      </w:tr>
    </w:tbl>
    <w:p w14:paraId="0824E753" w14:textId="77777777" w:rsidR="007875B9" w:rsidRPr="009175A6" w:rsidRDefault="007875B9" w:rsidP="00787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1"/>
        <w:gridCol w:w="4659"/>
      </w:tblGrid>
      <w:tr w:rsidR="007875B9" w:rsidRPr="009175A6" w14:paraId="289E8373" w14:textId="77777777" w:rsidTr="00641F07">
        <w:tc>
          <w:tcPr>
            <w:tcW w:w="9576" w:type="dxa"/>
            <w:gridSpan w:val="2"/>
          </w:tcPr>
          <w:p w14:paraId="0ACAFED2" w14:textId="77777777" w:rsidR="007875B9" w:rsidRPr="00A02DAA" w:rsidRDefault="007875B9" w:rsidP="00641F07">
            <w:pPr>
              <w:rPr>
                <w:b/>
              </w:rPr>
            </w:pPr>
            <w:r w:rsidRPr="00A02DAA">
              <w:rPr>
                <w:b/>
              </w:rPr>
              <w:t>II. Airway and Breathing</w:t>
            </w:r>
          </w:p>
        </w:tc>
      </w:tr>
      <w:tr w:rsidR="007875B9" w:rsidRPr="009175A6" w14:paraId="690C8447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64259F5A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9175A6">
              <w:t>Airway assessed</w:t>
            </w:r>
          </w:p>
        </w:tc>
        <w:tc>
          <w:tcPr>
            <w:tcW w:w="4788" w:type="dxa"/>
          </w:tcPr>
          <w:p w14:paraId="125F31F7" w14:textId="77777777" w:rsidR="007875B9" w:rsidRPr="009175A6" w:rsidRDefault="007875B9" w:rsidP="00641F07">
            <w:r w:rsidRPr="009175A6">
              <w:t>0 = no assessment</w:t>
            </w:r>
          </w:p>
        </w:tc>
      </w:tr>
      <w:tr w:rsidR="007875B9" w:rsidRPr="009175A6" w14:paraId="21B088D7" w14:textId="77777777" w:rsidTr="00641F07">
        <w:trPr>
          <w:trHeight w:val="90"/>
        </w:trPr>
        <w:tc>
          <w:tcPr>
            <w:tcW w:w="4788" w:type="dxa"/>
            <w:vMerge/>
          </w:tcPr>
          <w:p w14:paraId="203B96CC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</w:p>
        </w:tc>
        <w:tc>
          <w:tcPr>
            <w:tcW w:w="4788" w:type="dxa"/>
          </w:tcPr>
          <w:p w14:paraId="2914E561" w14:textId="77777777" w:rsidR="007875B9" w:rsidRPr="009175A6" w:rsidRDefault="007875B9" w:rsidP="00641F07"/>
        </w:tc>
      </w:tr>
      <w:tr w:rsidR="007875B9" w:rsidRPr="009175A6" w14:paraId="0014C194" w14:textId="77777777" w:rsidTr="00641F07">
        <w:trPr>
          <w:trHeight w:val="90"/>
        </w:trPr>
        <w:tc>
          <w:tcPr>
            <w:tcW w:w="4788" w:type="dxa"/>
            <w:vMerge/>
          </w:tcPr>
          <w:p w14:paraId="0C7E6857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</w:p>
        </w:tc>
        <w:tc>
          <w:tcPr>
            <w:tcW w:w="4788" w:type="dxa"/>
          </w:tcPr>
          <w:p w14:paraId="687588FA" w14:textId="77777777" w:rsidR="007875B9" w:rsidRPr="009175A6" w:rsidRDefault="007875B9" w:rsidP="00641F07">
            <w:r w:rsidRPr="009175A6">
              <w:t>2 = airway assessed</w:t>
            </w:r>
          </w:p>
        </w:tc>
      </w:tr>
      <w:tr w:rsidR="007875B9" w:rsidRPr="009175A6" w14:paraId="2E9D34AB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37530DAD" w14:textId="55B27A13" w:rsidR="007875B9" w:rsidRPr="009175A6" w:rsidRDefault="007875B9" w:rsidP="004B0326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4B0326">
              <w:t xml:space="preserve">Oxygen </w:t>
            </w:r>
            <w:r w:rsidR="004B0326" w:rsidRPr="004B0326">
              <w:t>administ</w:t>
            </w:r>
            <w:r w:rsidR="006B67BD">
              <w:t>ered</w:t>
            </w:r>
          </w:p>
        </w:tc>
        <w:tc>
          <w:tcPr>
            <w:tcW w:w="4788" w:type="dxa"/>
          </w:tcPr>
          <w:p w14:paraId="0840878F" w14:textId="3B020FC2" w:rsidR="007875B9" w:rsidRPr="009175A6" w:rsidRDefault="007875B9" w:rsidP="00641F07">
            <w:r w:rsidRPr="009175A6">
              <w:t>0 = no oxygen delivered</w:t>
            </w:r>
          </w:p>
        </w:tc>
      </w:tr>
      <w:tr w:rsidR="007875B9" w:rsidRPr="009175A6" w14:paraId="2E95B809" w14:textId="77777777" w:rsidTr="00641F07">
        <w:trPr>
          <w:trHeight w:val="90"/>
        </w:trPr>
        <w:tc>
          <w:tcPr>
            <w:tcW w:w="4788" w:type="dxa"/>
            <w:vMerge/>
          </w:tcPr>
          <w:p w14:paraId="5FFA550B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</w:p>
        </w:tc>
        <w:tc>
          <w:tcPr>
            <w:tcW w:w="4788" w:type="dxa"/>
          </w:tcPr>
          <w:p w14:paraId="219D676E" w14:textId="3A1B59FB" w:rsidR="007875B9" w:rsidRPr="009175A6" w:rsidRDefault="00DF6987" w:rsidP="00FE00C1">
            <w:r>
              <w:t xml:space="preserve">1 = </w:t>
            </w:r>
            <w:r w:rsidR="007875B9" w:rsidRPr="009175A6">
              <w:t xml:space="preserve">delivered oxygen, but not during </w:t>
            </w:r>
            <w:r w:rsidR="00FE00C1">
              <w:t>a</w:t>
            </w:r>
            <w:r w:rsidR="00FE00C1" w:rsidRPr="009175A6">
              <w:t xml:space="preserve">irway </w:t>
            </w:r>
            <w:r w:rsidR="007875B9" w:rsidRPr="009175A6">
              <w:t xml:space="preserve">or </w:t>
            </w:r>
            <w:r w:rsidR="00FE00C1">
              <w:lastRenderedPageBreak/>
              <w:t>b</w:t>
            </w:r>
            <w:r w:rsidR="00FE00C1" w:rsidRPr="009175A6">
              <w:t xml:space="preserve">reathing </w:t>
            </w:r>
            <w:r w:rsidR="007875B9" w:rsidRPr="009175A6">
              <w:t>evaluation</w:t>
            </w:r>
          </w:p>
        </w:tc>
      </w:tr>
      <w:tr w:rsidR="007875B9" w:rsidRPr="009175A6" w14:paraId="40D07FE1" w14:textId="77777777" w:rsidTr="00641F07">
        <w:trPr>
          <w:trHeight w:val="90"/>
        </w:trPr>
        <w:tc>
          <w:tcPr>
            <w:tcW w:w="4788" w:type="dxa"/>
            <w:vMerge/>
          </w:tcPr>
          <w:p w14:paraId="40C1F947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</w:p>
        </w:tc>
        <w:tc>
          <w:tcPr>
            <w:tcW w:w="4788" w:type="dxa"/>
          </w:tcPr>
          <w:p w14:paraId="6C84E19F" w14:textId="31FE4B0F" w:rsidR="007875B9" w:rsidRPr="009175A6" w:rsidRDefault="007875B9" w:rsidP="00D33570">
            <w:r w:rsidRPr="009175A6">
              <w:t xml:space="preserve">2 = delivered oxygen during </w:t>
            </w:r>
            <w:r w:rsidR="00D33570">
              <w:t>a</w:t>
            </w:r>
            <w:r w:rsidR="00D33570" w:rsidRPr="009175A6">
              <w:t xml:space="preserve">irway </w:t>
            </w:r>
            <w:r w:rsidRPr="009175A6">
              <w:t xml:space="preserve">or </w:t>
            </w:r>
            <w:r w:rsidR="00D33570">
              <w:t>b</w:t>
            </w:r>
            <w:r w:rsidR="00D33570" w:rsidRPr="009175A6">
              <w:t xml:space="preserve">reathing </w:t>
            </w:r>
            <w:r w:rsidRPr="009175A6">
              <w:t>evaluation</w:t>
            </w:r>
          </w:p>
        </w:tc>
      </w:tr>
      <w:tr w:rsidR="007875B9" w:rsidRPr="009175A6" w14:paraId="19650416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19C6C2F7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9175A6">
              <w:t xml:space="preserve"> Time to assess airway and breathing (from initial interaction with patient)</w:t>
            </w:r>
          </w:p>
        </w:tc>
        <w:tc>
          <w:tcPr>
            <w:tcW w:w="4788" w:type="dxa"/>
          </w:tcPr>
          <w:p w14:paraId="79324A9B" w14:textId="77777777" w:rsidR="007875B9" w:rsidRPr="009175A6" w:rsidRDefault="007875B9" w:rsidP="00641F07">
            <w:r w:rsidRPr="009175A6">
              <w:t>0 = &gt;60 seconds</w:t>
            </w:r>
          </w:p>
        </w:tc>
      </w:tr>
      <w:tr w:rsidR="007875B9" w:rsidRPr="009175A6" w14:paraId="327E69F3" w14:textId="77777777" w:rsidTr="00641F07">
        <w:trPr>
          <w:trHeight w:val="90"/>
        </w:trPr>
        <w:tc>
          <w:tcPr>
            <w:tcW w:w="4788" w:type="dxa"/>
            <w:vMerge/>
          </w:tcPr>
          <w:p w14:paraId="535A897F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</w:p>
        </w:tc>
        <w:tc>
          <w:tcPr>
            <w:tcW w:w="4788" w:type="dxa"/>
          </w:tcPr>
          <w:p w14:paraId="5359AE3E" w14:textId="03924C27" w:rsidR="007875B9" w:rsidRPr="009175A6" w:rsidRDefault="007875B9" w:rsidP="00FE00C1">
            <w:r w:rsidRPr="009175A6">
              <w:t>1 = 30</w:t>
            </w:r>
            <w:r w:rsidR="00FE00C1">
              <w:t>–</w:t>
            </w:r>
            <w:r w:rsidRPr="009175A6">
              <w:t>60 seconds</w:t>
            </w:r>
          </w:p>
        </w:tc>
      </w:tr>
      <w:tr w:rsidR="007875B9" w:rsidRPr="009175A6" w14:paraId="0DE5D198" w14:textId="77777777" w:rsidTr="00641F07">
        <w:trPr>
          <w:trHeight w:val="90"/>
        </w:trPr>
        <w:tc>
          <w:tcPr>
            <w:tcW w:w="4788" w:type="dxa"/>
            <w:vMerge/>
          </w:tcPr>
          <w:p w14:paraId="36B3588F" w14:textId="77777777" w:rsidR="007875B9" w:rsidRPr="009175A6" w:rsidRDefault="007875B9" w:rsidP="007875B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</w:p>
        </w:tc>
        <w:tc>
          <w:tcPr>
            <w:tcW w:w="4788" w:type="dxa"/>
          </w:tcPr>
          <w:p w14:paraId="19593227" w14:textId="77777777" w:rsidR="007875B9" w:rsidRPr="009175A6" w:rsidRDefault="007875B9" w:rsidP="00641F07">
            <w:r w:rsidRPr="009175A6">
              <w:t>2 = &lt;30 seconds</w:t>
            </w:r>
          </w:p>
        </w:tc>
      </w:tr>
    </w:tbl>
    <w:p w14:paraId="44A67C60" w14:textId="77777777" w:rsidR="007875B9" w:rsidRPr="009175A6" w:rsidRDefault="007875B9" w:rsidP="00787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7"/>
        <w:gridCol w:w="4743"/>
      </w:tblGrid>
      <w:tr w:rsidR="007875B9" w:rsidRPr="009175A6" w14:paraId="52C28B74" w14:textId="77777777" w:rsidTr="00543013">
        <w:tc>
          <w:tcPr>
            <w:tcW w:w="9558" w:type="dxa"/>
            <w:gridSpan w:val="2"/>
          </w:tcPr>
          <w:p w14:paraId="41FE45A4" w14:textId="77777777" w:rsidR="007875B9" w:rsidRPr="00FE2DD0" w:rsidRDefault="007875B9" w:rsidP="00641F07">
            <w:pPr>
              <w:rPr>
                <w:b/>
              </w:rPr>
            </w:pPr>
            <w:r w:rsidRPr="00FE2DD0">
              <w:rPr>
                <w:b/>
              </w:rPr>
              <w:t>III. Circulation</w:t>
            </w:r>
          </w:p>
        </w:tc>
      </w:tr>
      <w:tr w:rsidR="007875B9" w:rsidRPr="009175A6" w14:paraId="5ACCCEF8" w14:textId="77777777" w:rsidTr="00543013">
        <w:trPr>
          <w:trHeight w:val="90"/>
        </w:trPr>
        <w:tc>
          <w:tcPr>
            <w:tcW w:w="4695" w:type="dxa"/>
            <w:vMerge w:val="restart"/>
          </w:tcPr>
          <w:p w14:paraId="0C6CCA0B" w14:textId="1E803582" w:rsidR="007875B9" w:rsidRPr="009175A6" w:rsidRDefault="00DF6987" w:rsidP="00DF698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Initi</w:t>
            </w:r>
            <w:r w:rsidRPr="00391BFC">
              <w:t>ated</w:t>
            </w:r>
            <w:r w:rsidR="007875B9" w:rsidRPr="00391BFC">
              <w:t xml:space="preserve"> BP</w:t>
            </w:r>
            <w:r>
              <w:t xml:space="preserve"> check</w:t>
            </w:r>
          </w:p>
        </w:tc>
        <w:tc>
          <w:tcPr>
            <w:tcW w:w="4863" w:type="dxa"/>
          </w:tcPr>
          <w:p w14:paraId="448FC6DC" w14:textId="37917EB0" w:rsidR="007875B9" w:rsidRPr="0094197B" w:rsidRDefault="007875B9" w:rsidP="00641F07">
            <w:r w:rsidRPr="0094197B">
              <w:t>0 = &gt;</w:t>
            </w:r>
            <w:r w:rsidR="00DF6987" w:rsidRPr="0094197B">
              <w:t>3</w:t>
            </w:r>
            <w:r w:rsidRPr="0094197B">
              <w:t xml:space="preserve"> minutes</w:t>
            </w:r>
          </w:p>
        </w:tc>
      </w:tr>
      <w:tr w:rsidR="007875B9" w:rsidRPr="009175A6" w14:paraId="6139EB92" w14:textId="77777777" w:rsidTr="00543013">
        <w:trPr>
          <w:trHeight w:val="90"/>
        </w:trPr>
        <w:tc>
          <w:tcPr>
            <w:tcW w:w="4695" w:type="dxa"/>
            <w:vMerge/>
          </w:tcPr>
          <w:p w14:paraId="7E2CF341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1D7D0BC9" w14:textId="63B60432" w:rsidR="007875B9" w:rsidRPr="0094197B" w:rsidRDefault="007875B9" w:rsidP="00FE00C1">
            <w:r w:rsidRPr="0094197B">
              <w:t xml:space="preserve">1 = </w:t>
            </w:r>
            <w:r w:rsidR="00DF6987" w:rsidRPr="0094197B">
              <w:t>2</w:t>
            </w:r>
            <w:r w:rsidR="00FE00C1">
              <w:t>–</w:t>
            </w:r>
            <w:r w:rsidR="00DF6987" w:rsidRPr="0094197B">
              <w:t>3</w:t>
            </w:r>
            <w:r w:rsidRPr="0094197B">
              <w:t xml:space="preserve"> minutes</w:t>
            </w:r>
          </w:p>
        </w:tc>
      </w:tr>
      <w:tr w:rsidR="007875B9" w:rsidRPr="009175A6" w14:paraId="036391A6" w14:textId="77777777" w:rsidTr="00543013">
        <w:trPr>
          <w:trHeight w:val="90"/>
        </w:trPr>
        <w:tc>
          <w:tcPr>
            <w:tcW w:w="4695" w:type="dxa"/>
            <w:vMerge/>
          </w:tcPr>
          <w:p w14:paraId="060F19CF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0C5DBE8B" w14:textId="2043B2AC" w:rsidR="007875B9" w:rsidRPr="0094197B" w:rsidRDefault="007875B9" w:rsidP="00641F07">
            <w:r w:rsidRPr="0094197B">
              <w:t>2 = &lt;</w:t>
            </w:r>
            <w:r w:rsidR="00DF6987" w:rsidRPr="0094197B">
              <w:t>2</w:t>
            </w:r>
            <w:r w:rsidRPr="0094197B">
              <w:t xml:space="preserve"> min</w:t>
            </w:r>
            <w:r w:rsidR="00474A51">
              <w:t>utes</w:t>
            </w:r>
          </w:p>
        </w:tc>
      </w:tr>
      <w:tr w:rsidR="007875B9" w:rsidRPr="009175A6" w14:paraId="7FDFE365" w14:textId="77777777" w:rsidTr="00543013">
        <w:trPr>
          <w:trHeight w:val="88"/>
        </w:trPr>
        <w:tc>
          <w:tcPr>
            <w:tcW w:w="4695" w:type="dxa"/>
            <w:vMerge w:val="restart"/>
          </w:tcPr>
          <w:p w14:paraId="1DD734CB" w14:textId="602A2E73" w:rsidR="007875B9" w:rsidRPr="009175A6" w:rsidRDefault="00DF6987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In</w:t>
            </w:r>
            <w:r w:rsidRPr="00391BFC">
              <w:t>itiated</w:t>
            </w:r>
            <w:r w:rsidR="007875B9" w:rsidRPr="00391BFC">
              <w:t xml:space="preserve"> HR</w:t>
            </w:r>
            <w:r w:rsidRPr="00391BFC">
              <w:t xml:space="preserve"> che</w:t>
            </w:r>
            <w:r>
              <w:t>ck</w:t>
            </w:r>
          </w:p>
        </w:tc>
        <w:tc>
          <w:tcPr>
            <w:tcW w:w="4863" w:type="dxa"/>
          </w:tcPr>
          <w:p w14:paraId="64111F05" w14:textId="4D44D3EF" w:rsidR="007875B9" w:rsidRPr="0094197B" w:rsidRDefault="007875B9" w:rsidP="00641F07">
            <w:r w:rsidRPr="0094197B">
              <w:t>0 = &gt;</w:t>
            </w:r>
            <w:r w:rsidR="00DF6987" w:rsidRPr="0094197B">
              <w:t>3</w:t>
            </w:r>
            <w:r w:rsidRPr="0094197B">
              <w:t xml:space="preserve"> minutes</w:t>
            </w:r>
          </w:p>
        </w:tc>
      </w:tr>
      <w:tr w:rsidR="007875B9" w:rsidRPr="009175A6" w14:paraId="213BFD22" w14:textId="77777777" w:rsidTr="00543013">
        <w:trPr>
          <w:trHeight w:val="86"/>
        </w:trPr>
        <w:tc>
          <w:tcPr>
            <w:tcW w:w="4695" w:type="dxa"/>
            <w:vMerge/>
          </w:tcPr>
          <w:p w14:paraId="4B239F10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309A0EF1" w14:textId="64834FB7" w:rsidR="007875B9" w:rsidRPr="0094197B" w:rsidRDefault="007875B9" w:rsidP="00FE00C1">
            <w:r w:rsidRPr="0094197B">
              <w:t xml:space="preserve">1 = </w:t>
            </w:r>
            <w:r w:rsidR="00DF6987" w:rsidRPr="0094197B">
              <w:t>2</w:t>
            </w:r>
            <w:r w:rsidR="00FE00C1">
              <w:t>–</w:t>
            </w:r>
            <w:r w:rsidR="00DF6987" w:rsidRPr="0094197B">
              <w:t>3</w:t>
            </w:r>
            <w:r w:rsidRPr="0094197B">
              <w:t xml:space="preserve"> minutes</w:t>
            </w:r>
          </w:p>
        </w:tc>
      </w:tr>
      <w:tr w:rsidR="007875B9" w:rsidRPr="009175A6" w14:paraId="548BA28D" w14:textId="77777777" w:rsidTr="00543013">
        <w:trPr>
          <w:trHeight w:val="86"/>
        </w:trPr>
        <w:tc>
          <w:tcPr>
            <w:tcW w:w="4695" w:type="dxa"/>
            <w:vMerge/>
          </w:tcPr>
          <w:p w14:paraId="156AC311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3BCA221E" w14:textId="40E96C32" w:rsidR="007875B9" w:rsidRPr="0094197B" w:rsidRDefault="007875B9" w:rsidP="00641F07">
            <w:r w:rsidRPr="0094197B">
              <w:t>2 = &lt;</w:t>
            </w:r>
            <w:r w:rsidR="00DF6987" w:rsidRPr="0094197B">
              <w:t>2</w:t>
            </w:r>
            <w:r w:rsidRPr="0094197B">
              <w:t xml:space="preserve"> min</w:t>
            </w:r>
            <w:r w:rsidR="00474A51">
              <w:t>utes</w:t>
            </w:r>
          </w:p>
        </w:tc>
      </w:tr>
      <w:tr w:rsidR="007875B9" w:rsidRPr="009175A6" w14:paraId="05EEB57F" w14:textId="77777777" w:rsidTr="00543013">
        <w:trPr>
          <w:trHeight w:val="90"/>
        </w:trPr>
        <w:tc>
          <w:tcPr>
            <w:tcW w:w="4695" w:type="dxa"/>
            <w:vMerge w:val="restart"/>
          </w:tcPr>
          <w:p w14:paraId="0BE7EA45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9175A6">
              <w:t>Assessed for central or peripheral pulses during primary survey</w:t>
            </w:r>
          </w:p>
        </w:tc>
        <w:tc>
          <w:tcPr>
            <w:tcW w:w="4863" w:type="dxa"/>
          </w:tcPr>
          <w:p w14:paraId="5B1313E2" w14:textId="77777777" w:rsidR="007875B9" w:rsidRPr="0094197B" w:rsidRDefault="007875B9" w:rsidP="00641F07">
            <w:r w:rsidRPr="0094197B">
              <w:t>0 = not checked</w:t>
            </w:r>
          </w:p>
        </w:tc>
      </w:tr>
      <w:tr w:rsidR="007875B9" w:rsidRPr="009175A6" w14:paraId="0D5FEB58" w14:textId="77777777" w:rsidTr="00543013">
        <w:trPr>
          <w:trHeight w:val="90"/>
        </w:trPr>
        <w:tc>
          <w:tcPr>
            <w:tcW w:w="4695" w:type="dxa"/>
            <w:vMerge/>
          </w:tcPr>
          <w:p w14:paraId="31B58E4C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1D20C630" w14:textId="77777777" w:rsidR="007875B9" w:rsidRPr="0094197B" w:rsidRDefault="007875B9" w:rsidP="00641F07"/>
        </w:tc>
      </w:tr>
      <w:tr w:rsidR="007875B9" w:rsidRPr="009175A6" w14:paraId="77DF4C45" w14:textId="77777777" w:rsidTr="00543013">
        <w:trPr>
          <w:trHeight w:val="90"/>
        </w:trPr>
        <w:tc>
          <w:tcPr>
            <w:tcW w:w="4695" w:type="dxa"/>
            <w:vMerge/>
          </w:tcPr>
          <w:p w14:paraId="33D44285" w14:textId="77777777" w:rsidR="007875B9" w:rsidRPr="009175A6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7108C0F4" w14:textId="77777777" w:rsidR="007875B9" w:rsidRPr="0094197B" w:rsidRDefault="007875B9" w:rsidP="00641F07">
            <w:r w:rsidRPr="0094197B">
              <w:t>2 = checked</w:t>
            </w:r>
          </w:p>
        </w:tc>
      </w:tr>
      <w:tr w:rsidR="007875B9" w:rsidRPr="00A02DAA" w14:paraId="7A1B2719" w14:textId="77777777" w:rsidTr="00543013">
        <w:trPr>
          <w:trHeight w:val="90"/>
        </w:trPr>
        <w:tc>
          <w:tcPr>
            <w:tcW w:w="4695" w:type="dxa"/>
            <w:vMerge w:val="restart"/>
          </w:tcPr>
          <w:p w14:paraId="4C7DE82E" w14:textId="55E87EA6" w:rsidR="007875B9" w:rsidRPr="00A02DAA" w:rsidRDefault="007875B9" w:rsidP="009D3F85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A02DAA">
              <w:t xml:space="preserve">Time to </w:t>
            </w:r>
            <w:r w:rsidR="009D3F85">
              <w:t xml:space="preserve">achieve </w:t>
            </w:r>
            <w:r w:rsidRPr="00A02DAA">
              <w:t>IV access</w:t>
            </w:r>
          </w:p>
        </w:tc>
        <w:tc>
          <w:tcPr>
            <w:tcW w:w="4863" w:type="dxa"/>
          </w:tcPr>
          <w:p w14:paraId="154102F5" w14:textId="534F80E4" w:rsidR="007875B9" w:rsidRPr="00A02DAA" w:rsidRDefault="007875B9" w:rsidP="00641F07">
            <w:r w:rsidRPr="00A02DAA">
              <w:t>0 = &gt;</w:t>
            </w:r>
            <w:r w:rsidR="00774614" w:rsidRPr="00A02DAA">
              <w:t>5</w:t>
            </w:r>
            <w:r w:rsidRPr="00A02DAA">
              <w:t xml:space="preserve"> minutes or none established</w:t>
            </w:r>
          </w:p>
        </w:tc>
      </w:tr>
      <w:tr w:rsidR="007875B9" w:rsidRPr="00A02DAA" w14:paraId="3607E10C" w14:textId="77777777" w:rsidTr="00543013">
        <w:trPr>
          <w:trHeight w:val="90"/>
        </w:trPr>
        <w:tc>
          <w:tcPr>
            <w:tcW w:w="4695" w:type="dxa"/>
            <w:vMerge/>
          </w:tcPr>
          <w:p w14:paraId="7EB7EFD3" w14:textId="77777777" w:rsidR="007875B9" w:rsidRPr="00A02DAA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71787AB2" w14:textId="2C109BD2" w:rsidR="007875B9" w:rsidRPr="00A02DAA" w:rsidRDefault="007875B9" w:rsidP="00FE00C1">
            <w:r w:rsidRPr="00A02DAA">
              <w:t xml:space="preserve">1 = </w:t>
            </w:r>
            <w:r w:rsidR="00774614" w:rsidRPr="00A02DAA">
              <w:t>3</w:t>
            </w:r>
            <w:r w:rsidR="00FE00C1">
              <w:t>–</w:t>
            </w:r>
            <w:r w:rsidR="00774614" w:rsidRPr="00A02DAA">
              <w:t>5</w:t>
            </w:r>
            <w:r w:rsidRPr="00A02DAA">
              <w:t>minutes</w:t>
            </w:r>
          </w:p>
        </w:tc>
      </w:tr>
      <w:tr w:rsidR="007875B9" w:rsidRPr="00A02DAA" w14:paraId="6A0E5F20" w14:textId="77777777" w:rsidTr="00543013">
        <w:trPr>
          <w:trHeight w:val="90"/>
        </w:trPr>
        <w:tc>
          <w:tcPr>
            <w:tcW w:w="4695" w:type="dxa"/>
            <w:vMerge/>
          </w:tcPr>
          <w:p w14:paraId="67514FDD" w14:textId="77777777" w:rsidR="007875B9" w:rsidRPr="00A02DAA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3571CE91" w14:textId="14369DD6" w:rsidR="007875B9" w:rsidRPr="00A02DAA" w:rsidRDefault="007875B9" w:rsidP="00641F07">
            <w:r w:rsidRPr="00A02DAA">
              <w:t>2 = &lt;</w:t>
            </w:r>
            <w:r w:rsidR="00774614" w:rsidRPr="00A02DAA">
              <w:t>3</w:t>
            </w:r>
            <w:r w:rsidRPr="00A02DAA">
              <w:t xml:space="preserve"> minute</w:t>
            </w:r>
            <w:r w:rsidR="00774614" w:rsidRPr="00A02DAA">
              <w:t>s</w:t>
            </w:r>
          </w:p>
        </w:tc>
      </w:tr>
      <w:tr w:rsidR="007875B9" w:rsidRPr="00A02DAA" w14:paraId="3128D15C" w14:textId="77777777" w:rsidTr="00543013">
        <w:trPr>
          <w:trHeight w:val="88"/>
        </w:trPr>
        <w:tc>
          <w:tcPr>
            <w:tcW w:w="4695" w:type="dxa"/>
            <w:vMerge w:val="restart"/>
          </w:tcPr>
          <w:p w14:paraId="44642F48" w14:textId="77777777" w:rsidR="007875B9" w:rsidRPr="00A02DAA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A02DAA">
              <w:t xml:space="preserve">Administered </w:t>
            </w:r>
            <w:r w:rsidRPr="008649CD">
              <w:t>IV fluids for possib</w:t>
            </w:r>
            <w:r w:rsidRPr="00A02DAA">
              <w:t>le shock</w:t>
            </w:r>
          </w:p>
        </w:tc>
        <w:tc>
          <w:tcPr>
            <w:tcW w:w="4863" w:type="dxa"/>
          </w:tcPr>
          <w:p w14:paraId="5276C322" w14:textId="77777777" w:rsidR="007875B9" w:rsidRPr="00A02DAA" w:rsidRDefault="007875B9" w:rsidP="00641F07">
            <w:r w:rsidRPr="00A02DAA">
              <w:t>0 = no fluids given</w:t>
            </w:r>
          </w:p>
        </w:tc>
      </w:tr>
      <w:tr w:rsidR="007875B9" w:rsidRPr="00A02DAA" w14:paraId="300897A9" w14:textId="77777777" w:rsidTr="00543013">
        <w:trPr>
          <w:trHeight w:val="86"/>
        </w:trPr>
        <w:tc>
          <w:tcPr>
            <w:tcW w:w="4695" w:type="dxa"/>
            <w:vMerge/>
          </w:tcPr>
          <w:p w14:paraId="05F48061" w14:textId="77777777" w:rsidR="007875B9" w:rsidRPr="00A02DAA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0FEDC76F" w14:textId="0E51C65B" w:rsidR="007875B9" w:rsidRPr="00A02DAA" w:rsidRDefault="007875B9" w:rsidP="00641F07">
            <w:r w:rsidRPr="00A02DAA">
              <w:t>1 = low volume or slow rate of NS or LR</w:t>
            </w:r>
            <w:r w:rsidR="00D54984" w:rsidRPr="00A02DAA">
              <w:t xml:space="preserve"> (“slow</w:t>
            </w:r>
            <w:r w:rsidR="00474A51">
              <w:t>,</w:t>
            </w:r>
            <w:r w:rsidR="00D54984" w:rsidRPr="00A02DAA">
              <w:t>” “drops”)</w:t>
            </w:r>
          </w:p>
        </w:tc>
      </w:tr>
      <w:tr w:rsidR="007875B9" w:rsidRPr="00A02DAA" w14:paraId="16914EDF" w14:textId="77777777" w:rsidTr="00543013">
        <w:trPr>
          <w:trHeight w:val="86"/>
        </w:trPr>
        <w:tc>
          <w:tcPr>
            <w:tcW w:w="4695" w:type="dxa"/>
            <w:vMerge/>
          </w:tcPr>
          <w:p w14:paraId="54AEF9EC" w14:textId="77777777" w:rsidR="007875B9" w:rsidRPr="00A02DAA" w:rsidRDefault="007875B9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57B6B02B" w14:textId="261DDCAD" w:rsidR="007875B9" w:rsidRPr="00A02DAA" w:rsidRDefault="007875B9" w:rsidP="00474A51">
            <w:r w:rsidRPr="00A02DAA">
              <w:t xml:space="preserve">2 = 1 liter of NS or </w:t>
            </w:r>
            <w:r w:rsidRPr="008649CD">
              <w:t>LR at rapid rate</w:t>
            </w:r>
            <w:r w:rsidR="00D54984" w:rsidRPr="008649CD">
              <w:t xml:space="preserve"> (</w:t>
            </w:r>
            <w:r w:rsidR="00D54984" w:rsidRPr="00A02DAA">
              <w:t>“push/pull</w:t>
            </w:r>
            <w:r w:rsidR="00474A51">
              <w:t>,</w:t>
            </w:r>
            <w:r w:rsidR="00D54984" w:rsidRPr="00A02DAA">
              <w:t>” “fast</w:t>
            </w:r>
            <w:r w:rsidR="00474A51">
              <w:t>,</w:t>
            </w:r>
            <w:r w:rsidR="00D54984" w:rsidRPr="00A02DAA">
              <w:t>” “wide open</w:t>
            </w:r>
            <w:r w:rsidR="00474A51">
              <w:t>,</w:t>
            </w:r>
            <w:r w:rsidR="00D54984" w:rsidRPr="00A02DAA">
              <w:t>” or “&lt;15 min”)</w:t>
            </w:r>
            <w:r w:rsidRPr="00A02DAA">
              <w:t xml:space="preserve"> </w:t>
            </w:r>
          </w:p>
        </w:tc>
      </w:tr>
      <w:tr w:rsidR="00C36900" w:rsidRPr="00A02DAA" w14:paraId="1DEEB96C" w14:textId="77777777" w:rsidTr="00543013">
        <w:trPr>
          <w:trHeight w:val="510"/>
        </w:trPr>
        <w:tc>
          <w:tcPr>
            <w:tcW w:w="4695" w:type="dxa"/>
            <w:vMerge w:val="restart"/>
          </w:tcPr>
          <w:p w14:paraId="5F8B6E0B" w14:textId="50F2DB7F" w:rsidR="00C36900" w:rsidRPr="00A02DAA" w:rsidRDefault="00C36900" w:rsidP="00391BFC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391BFC">
              <w:t>Timel</w:t>
            </w:r>
            <w:r w:rsidR="006B67BD" w:rsidRPr="005D3298">
              <w:t xml:space="preserve">y initiation of </w:t>
            </w:r>
            <w:r w:rsidRPr="00391BFC">
              <w:t>IV fluid</w:t>
            </w:r>
            <w:r w:rsidR="00391BFC" w:rsidRPr="00391BFC">
              <w:t>s</w:t>
            </w:r>
          </w:p>
        </w:tc>
        <w:tc>
          <w:tcPr>
            <w:tcW w:w="4863" w:type="dxa"/>
          </w:tcPr>
          <w:p w14:paraId="03097C35" w14:textId="70DA74DE" w:rsidR="00C36900" w:rsidRPr="00A02DAA" w:rsidRDefault="00C36900" w:rsidP="00C36900">
            <w:r w:rsidRPr="00A02DAA">
              <w:t>0 = &gt;6 min</w:t>
            </w:r>
            <w:r w:rsidR="00474A51">
              <w:t>utes</w:t>
            </w:r>
          </w:p>
        </w:tc>
      </w:tr>
      <w:tr w:rsidR="00C36900" w:rsidRPr="00A02DAA" w14:paraId="56109712" w14:textId="77777777" w:rsidTr="00543013">
        <w:trPr>
          <w:trHeight w:val="510"/>
        </w:trPr>
        <w:tc>
          <w:tcPr>
            <w:tcW w:w="4695" w:type="dxa"/>
            <w:vMerge/>
          </w:tcPr>
          <w:p w14:paraId="6A4C389B" w14:textId="77777777" w:rsidR="00C36900" w:rsidRPr="00A02DAA" w:rsidRDefault="00C36900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09247106" w14:textId="4820863C" w:rsidR="00C36900" w:rsidRPr="00A02DAA" w:rsidRDefault="00C36900" w:rsidP="00FE00C1">
            <w:r w:rsidRPr="00A02DAA">
              <w:t>1 = 4</w:t>
            </w:r>
            <w:r w:rsidR="00FE00C1">
              <w:t>–</w:t>
            </w:r>
            <w:r w:rsidRPr="00A02DAA">
              <w:t>6 min</w:t>
            </w:r>
            <w:r w:rsidR="0037162C">
              <w:t>utes</w:t>
            </w:r>
          </w:p>
        </w:tc>
      </w:tr>
      <w:tr w:rsidR="00C36900" w:rsidRPr="00A02DAA" w14:paraId="152A92B5" w14:textId="77777777" w:rsidTr="00543013">
        <w:trPr>
          <w:trHeight w:val="510"/>
        </w:trPr>
        <w:tc>
          <w:tcPr>
            <w:tcW w:w="4695" w:type="dxa"/>
            <w:vMerge/>
          </w:tcPr>
          <w:p w14:paraId="5580679A" w14:textId="77777777" w:rsidR="00C36900" w:rsidRPr="00A02DAA" w:rsidRDefault="00C36900" w:rsidP="007875B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</w:p>
        </w:tc>
        <w:tc>
          <w:tcPr>
            <w:tcW w:w="4863" w:type="dxa"/>
          </w:tcPr>
          <w:p w14:paraId="3A136586" w14:textId="4FDCDFB8" w:rsidR="00C36900" w:rsidRPr="00A02DAA" w:rsidRDefault="00C36900" w:rsidP="00641F07">
            <w:r w:rsidRPr="00A02DAA">
              <w:t>2 = &lt;4 min</w:t>
            </w:r>
            <w:r w:rsidR="0037162C">
              <w:t>utes</w:t>
            </w:r>
          </w:p>
        </w:tc>
      </w:tr>
    </w:tbl>
    <w:p w14:paraId="1D4AF91B" w14:textId="77777777" w:rsidR="007875B9" w:rsidRPr="00A02DAA" w:rsidRDefault="007875B9" w:rsidP="00787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4869"/>
      </w:tblGrid>
      <w:tr w:rsidR="007875B9" w:rsidRPr="009175A6" w14:paraId="0F47AE87" w14:textId="77777777" w:rsidTr="00543013">
        <w:tc>
          <w:tcPr>
            <w:tcW w:w="9558" w:type="dxa"/>
            <w:gridSpan w:val="2"/>
          </w:tcPr>
          <w:p w14:paraId="604341FF" w14:textId="77777777" w:rsidR="007875B9" w:rsidRPr="00FE2DD0" w:rsidRDefault="007875B9" w:rsidP="00641F07">
            <w:pPr>
              <w:rPr>
                <w:b/>
              </w:rPr>
            </w:pPr>
            <w:r w:rsidRPr="00FE2DD0">
              <w:rPr>
                <w:b/>
              </w:rPr>
              <w:t>IV. Disability</w:t>
            </w:r>
          </w:p>
        </w:tc>
      </w:tr>
      <w:tr w:rsidR="007875B9" w:rsidRPr="009175A6" w14:paraId="03D551D3" w14:textId="77777777" w:rsidTr="00543013">
        <w:trPr>
          <w:trHeight w:val="90"/>
        </w:trPr>
        <w:tc>
          <w:tcPr>
            <w:tcW w:w="4689" w:type="dxa"/>
            <w:vMerge w:val="restart"/>
          </w:tcPr>
          <w:p w14:paraId="4BFF312E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9175A6">
              <w:t>Assessed responsiveness</w:t>
            </w:r>
          </w:p>
        </w:tc>
        <w:tc>
          <w:tcPr>
            <w:tcW w:w="4869" w:type="dxa"/>
          </w:tcPr>
          <w:p w14:paraId="180E9E23" w14:textId="77777777" w:rsidR="007875B9" w:rsidRPr="009175A6" w:rsidRDefault="007875B9" w:rsidP="00641F07">
            <w:r w:rsidRPr="009175A6">
              <w:t>0 = no</w:t>
            </w:r>
          </w:p>
        </w:tc>
      </w:tr>
      <w:tr w:rsidR="007875B9" w:rsidRPr="009175A6" w14:paraId="7A4A9B52" w14:textId="77777777" w:rsidTr="00543013">
        <w:trPr>
          <w:trHeight w:val="90"/>
        </w:trPr>
        <w:tc>
          <w:tcPr>
            <w:tcW w:w="4689" w:type="dxa"/>
            <w:vMerge/>
          </w:tcPr>
          <w:p w14:paraId="29B0CC78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7EA0CFA3" w14:textId="77777777" w:rsidR="007875B9" w:rsidRPr="009175A6" w:rsidRDefault="007875B9" w:rsidP="00641F07"/>
        </w:tc>
      </w:tr>
      <w:tr w:rsidR="007875B9" w:rsidRPr="009175A6" w14:paraId="512AF1AA" w14:textId="77777777" w:rsidTr="00543013">
        <w:trPr>
          <w:trHeight w:val="90"/>
        </w:trPr>
        <w:tc>
          <w:tcPr>
            <w:tcW w:w="4689" w:type="dxa"/>
            <w:vMerge/>
          </w:tcPr>
          <w:p w14:paraId="1B35836A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6EFF3F43" w14:textId="77777777" w:rsidR="007875B9" w:rsidRPr="009175A6" w:rsidRDefault="007875B9" w:rsidP="00641F07">
            <w:r w:rsidRPr="009175A6">
              <w:t>2 = yes</w:t>
            </w:r>
          </w:p>
        </w:tc>
      </w:tr>
      <w:tr w:rsidR="007875B9" w:rsidRPr="009175A6" w14:paraId="551B8666" w14:textId="77777777" w:rsidTr="00543013">
        <w:trPr>
          <w:trHeight w:val="90"/>
        </w:trPr>
        <w:tc>
          <w:tcPr>
            <w:tcW w:w="4689" w:type="dxa"/>
            <w:vMerge w:val="restart"/>
          </w:tcPr>
          <w:p w14:paraId="7785D834" w14:textId="677F852F" w:rsidR="007875B9" w:rsidRPr="009175A6" w:rsidRDefault="0037162C" w:rsidP="0037162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Assessed p</w:t>
            </w:r>
            <w:r w:rsidR="007875B9" w:rsidRPr="009175A6">
              <w:t>upils</w:t>
            </w:r>
          </w:p>
        </w:tc>
        <w:tc>
          <w:tcPr>
            <w:tcW w:w="4869" w:type="dxa"/>
          </w:tcPr>
          <w:p w14:paraId="64C42DBD" w14:textId="77777777" w:rsidR="007875B9" w:rsidRPr="009175A6" w:rsidRDefault="007875B9" w:rsidP="00641F07">
            <w:r w:rsidRPr="009175A6">
              <w:t>0 = not examined</w:t>
            </w:r>
          </w:p>
        </w:tc>
      </w:tr>
      <w:tr w:rsidR="007875B9" w:rsidRPr="009175A6" w14:paraId="30169989" w14:textId="77777777" w:rsidTr="00543013">
        <w:trPr>
          <w:trHeight w:val="90"/>
        </w:trPr>
        <w:tc>
          <w:tcPr>
            <w:tcW w:w="4689" w:type="dxa"/>
            <w:vMerge/>
          </w:tcPr>
          <w:p w14:paraId="1BFFCF9F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3FCCD510" w14:textId="77777777" w:rsidR="007875B9" w:rsidRPr="009175A6" w:rsidRDefault="007875B9" w:rsidP="00641F07"/>
        </w:tc>
      </w:tr>
      <w:tr w:rsidR="007875B9" w:rsidRPr="009175A6" w14:paraId="787413BF" w14:textId="77777777" w:rsidTr="00543013">
        <w:trPr>
          <w:trHeight w:val="90"/>
        </w:trPr>
        <w:tc>
          <w:tcPr>
            <w:tcW w:w="4689" w:type="dxa"/>
            <w:vMerge/>
          </w:tcPr>
          <w:p w14:paraId="6E0CE4A0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7FABAF61" w14:textId="77777777" w:rsidR="007875B9" w:rsidRPr="009175A6" w:rsidRDefault="007875B9" w:rsidP="00641F07">
            <w:r w:rsidRPr="009175A6">
              <w:t>2 = examined</w:t>
            </w:r>
          </w:p>
        </w:tc>
      </w:tr>
      <w:tr w:rsidR="007875B9" w:rsidRPr="009175A6" w14:paraId="1382040D" w14:textId="77777777" w:rsidTr="00543013">
        <w:trPr>
          <w:trHeight w:val="90"/>
        </w:trPr>
        <w:tc>
          <w:tcPr>
            <w:tcW w:w="4689" w:type="dxa"/>
            <w:vMerge w:val="restart"/>
          </w:tcPr>
          <w:p w14:paraId="18267BCD" w14:textId="22255922" w:rsidR="007875B9" w:rsidRPr="008649CD" w:rsidRDefault="008649CD" w:rsidP="008649CD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 xml:space="preserve">Took </w:t>
            </w:r>
            <w:r w:rsidR="007875B9" w:rsidRPr="008649CD">
              <w:t xml:space="preserve">C-spine precautions </w:t>
            </w:r>
          </w:p>
        </w:tc>
        <w:tc>
          <w:tcPr>
            <w:tcW w:w="4869" w:type="dxa"/>
          </w:tcPr>
          <w:p w14:paraId="1768333A" w14:textId="77777777" w:rsidR="007875B9" w:rsidRPr="008649CD" w:rsidRDefault="006B67BD" w:rsidP="00641F07">
            <w:r>
              <w:t>0 = none</w:t>
            </w:r>
          </w:p>
        </w:tc>
      </w:tr>
      <w:tr w:rsidR="007875B9" w:rsidRPr="009175A6" w14:paraId="229AA7A4" w14:textId="77777777" w:rsidTr="00543013">
        <w:trPr>
          <w:trHeight w:val="90"/>
        </w:trPr>
        <w:tc>
          <w:tcPr>
            <w:tcW w:w="4689" w:type="dxa"/>
            <w:vMerge/>
          </w:tcPr>
          <w:p w14:paraId="7DE2213D" w14:textId="77777777" w:rsidR="007875B9" w:rsidRPr="008649CD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67221C0A" w14:textId="0DD926E6" w:rsidR="007875B9" w:rsidRPr="008649CD" w:rsidRDefault="006B67BD" w:rsidP="008649CD">
            <w:r>
              <w:t xml:space="preserve">1 = </w:t>
            </w:r>
            <w:r w:rsidR="008649CD">
              <w:t>performed</w:t>
            </w:r>
            <w:r w:rsidR="008649CD" w:rsidRPr="008649CD">
              <w:t xml:space="preserve"> </w:t>
            </w:r>
            <w:r w:rsidR="007875B9" w:rsidRPr="008649CD">
              <w:t xml:space="preserve">improperly or in </w:t>
            </w:r>
            <w:r w:rsidR="0023108A" w:rsidRPr="008649CD">
              <w:t xml:space="preserve">an </w:t>
            </w:r>
            <w:r w:rsidR="007875B9" w:rsidRPr="008649CD">
              <w:t>untimely manner</w:t>
            </w:r>
          </w:p>
        </w:tc>
      </w:tr>
      <w:tr w:rsidR="007875B9" w:rsidRPr="009175A6" w14:paraId="4A223B6D" w14:textId="77777777" w:rsidTr="00543013">
        <w:trPr>
          <w:trHeight w:val="90"/>
        </w:trPr>
        <w:tc>
          <w:tcPr>
            <w:tcW w:w="4689" w:type="dxa"/>
            <w:vMerge/>
          </w:tcPr>
          <w:p w14:paraId="221E09A9" w14:textId="77777777" w:rsidR="007875B9" w:rsidRPr="008649CD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75654C04" w14:textId="5EB60C36" w:rsidR="007875B9" w:rsidRPr="008649CD" w:rsidRDefault="006B67BD" w:rsidP="008649CD">
            <w:r>
              <w:t xml:space="preserve">2 = airway assessment </w:t>
            </w:r>
            <w:r w:rsidR="008649CD">
              <w:t>performed</w:t>
            </w:r>
            <w:r w:rsidRPr="005D3298">
              <w:t xml:space="preserve"> </w:t>
            </w:r>
            <w:r w:rsidR="007875B9" w:rsidRPr="008649CD">
              <w:t>properly</w:t>
            </w:r>
          </w:p>
        </w:tc>
      </w:tr>
      <w:tr w:rsidR="007875B9" w:rsidRPr="009175A6" w14:paraId="1A2FA77F" w14:textId="77777777" w:rsidTr="00543013">
        <w:trPr>
          <w:trHeight w:val="88"/>
        </w:trPr>
        <w:tc>
          <w:tcPr>
            <w:tcW w:w="4689" w:type="dxa"/>
            <w:vMerge w:val="restart"/>
          </w:tcPr>
          <w:p w14:paraId="1E4E95BF" w14:textId="08FF5879" w:rsidR="007875B9" w:rsidRPr="009175A6" w:rsidRDefault="007875B9" w:rsidP="0023108A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9175A6">
              <w:t xml:space="preserve">Objective </w:t>
            </w:r>
            <w:r w:rsidR="0023108A" w:rsidRPr="009175A6">
              <w:t xml:space="preserve">measurement </w:t>
            </w:r>
            <w:r w:rsidR="0023108A">
              <w:t xml:space="preserve">of </w:t>
            </w:r>
            <w:r w:rsidRPr="009175A6">
              <w:t xml:space="preserve">mental status </w:t>
            </w:r>
          </w:p>
        </w:tc>
        <w:tc>
          <w:tcPr>
            <w:tcW w:w="4869" w:type="dxa"/>
          </w:tcPr>
          <w:p w14:paraId="47D38F5C" w14:textId="77777777" w:rsidR="007875B9" w:rsidRPr="009175A6" w:rsidRDefault="007875B9" w:rsidP="00641F07">
            <w:r w:rsidRPr="009175A6">
              <w:t>0 = none performed</w:t>
            </w:r>
          </w:p>
        </w:tc>
      </w:tr>
      <w:tr w:rsidR="007875B9" w:rsidRPr="009175A6" w14:paraId="7A48918B" w14:textId="77777777" w:rsidTr="00543013">
        <w:trPr>
          <w:trHeight w:val="86"/>
        </w:trPr>
        <w:tc>
          <w:tcPr>
            <w:tcW w:w="4689" w:type="dxa"/>
            <w:vMerge/>
          </w:tcPr>
          <w:p w14:paraId="31397C45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05612156" w14:textId="77777777" w:rsidR="007875B9" w:rsidRPr="009175A6" w:rsidRDefault="007875B9" w:rsidP="00641F07">
            <w:r w:rsidRPr="009175A6">
              <w:t>1 = incorrect assessment of GCS or AVPU</w:t>
            </w:r>
          </w:p>
        </w:tc>
      </w:tr>
      <w:tr w:rsidR="007875B9" w:rsidRPr="009175A6" w14:paraId="6E05A82F" w14:textId="77777777" w:rsidTr="00543013">
        <w:trPr>
          <w:trHeight w:val="86"/>
        </w:trPr>
        <w:tc>
          <w:tcPr>
            <w:tcW w:w="4689" w:type="dxa"/>
            <w:vMerge/>
          </w:tcPr>
          <w:p w14:paraId="4D046F44" w14:textId="77777777" w:rsidR="007875B9" w:rsidRPr="009175A6" w:rsidRDefault="007875B9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3E2D6197" w14:textId="77777777" w:rsidR="007875B9" w:rsidRPr="009175A6" w:rsidRDefault="007875B9" w:rsidP="00641F07">
            <w:r w:rsidRPr="009175A6">
              <w:t>2 = correct measurement of GCS or AVPU</w:t>
            </w:r>
          </w:p>
        </w:tc>
      </w:tr>
      <w:tr w:rsidR="00C36900" w:rsidRPr="00A02DAA" w14:paraId="08D0E7FA" w14:textId="77777777" w:rsidTr="00543013">
        <w:trPr>
          <w:trHeight w:val="510"/>
        </w:trPr>
        <w:tc>
          <w:tcPr>
            <w:tcW w:w="4689" w:type="dxa"/>
            <w:vMerge w:val="restart"/>
          </w:tcPr>
          <w:p w14:paraId="6A11F41B" w14:textId="46F1E02A" w:rsidR="00C36900" w:rsidRPr="00A02DAA" w:rsidRDefault="008649CD" w:rsidP="008649CD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A02DAA">
              <w:t>Sp</w:t>
            </w:r>
            <w:r w:rsidRPr="008649CD">
              <w:t>linte</w:t>
            </w:r>
            <w:r w:rsidR="006B67BD">
              <w:t>d a broken extre</w:t>
            </w:r>
            <w:r w:rsidR="00C36900" w:rsidRPr="00A02DAA">
              <w:t>mity</w:t>
            </w:r>
          </w:p>
        </w:tc>
        <w:tc>
          <w:tcPr>
            <w:tcW w:w="4869" w:type="dxa"/>
          </w:tcPr>
          <w:p w14:paraId="4DCE9257" w14:textId="77777777" w:rsidR="00C36900" w:rsidRPr="008649CD" w:rsidRDefault="006B67BD" w:rsidP="00641F07">
            <w:r>
              <w:t>0 = no immobilization</w:t>
            </w:r>
          </w:p>
        </w:tc>
      </w:tr>
      <w:tr w:rsidR="00C36900" w:rsidRPr="00A02DAA" w14:paraId="57F61006" w14:textId="77777777" w:rsidTr="00543013">
        <w:trPr>
          <w:trHeight w:val="510"/>
        </w:trPr>
        <w:tc>
          <w:tcPr>
            <w:tcW w:w="4689" w:type="dxa"/>
            <w:vMerge/>
          </w:tcPr>
          <w:p w14:paraId="51602987" w14:textId="77777777" w:rsidR="00C36900" w:rsidRPr="00A02DAA" w:rsidRDefault="00C36900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7125F35C" w14:textId="77777777" w:rsidR="00C36900" w:rsidRPr="008649CD" w:rsidRDefault="00C36900" w:rsidP="00641F07"/>
        </w:tc>
      </w:tr>
      <w:tr w:rsidR="00C36900" w:rsidRPr="00A02DAA" w14:paraId="52BC76FE" w14:textId="77777777" w:rsidTr="00543013">
        <w:trPr>
          <w:trHeight w:val="510"/>
        </w:trPr>
        <w:tc>
          <w:tcPr>
            <w:tcW w:w="4689" w:type="dxa"/>
            <w:vMerge/>
          </w:tcPr>
          <w:p w14:paraId="15D19CE9" w14:textId="77777777" w:rsidR="00C36900" w:rsidRPr="00A02DAA" w:rsidRDefault="00C36900" w:rsidP="007875B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</w:p>
        </w:tc>
        <w:tc>
          <w:tcPr>
            <w:tcW w:w="4869" w:type="dxa"/>
          </w:tcPr>
          <w:p w14:paraId="257D4B3F" w14:textId="48318CAA" w:rsidR="00C36900" w:rsidRPr="00A02DAA" w:rsidRDefault="00C36900" w:rsidP="0023108A">
            <w:r w:rsidRPr="00A02DAA">
              <w:t xml:space="preserve">2 </w:t>
            </w:r>
            <w:r w:rsidRPr="008649CD">
              <w:t xml:space="preserve">= </w:t>
            </w:r>
            <w:r w:rsidR="00FE00C1" w:rsidRPr="008649CD">
              <w:t>immobilize</w:t>
            </w:r>
            <w:r w:rsidR="006B67BD" w:rsidRPr="005D3298">
              <w:t>d</w:t>
            </w:r>
            <w:r w:rsidR="00FE00C1" w:rsidRPr="008649CD">
              <w:t xml:space="preserve"> </w:t>
            </w:r>
            <w:r w:rsidRPr="008649CD">
              <w:t>affected e</w:t>
            </w:r>
            <w:r w:rsidRPr="00A02DAA">
              <w:t>xtremity</w:t>
            </w:r>
          </w:p>
        </w:tc>
      </w:tr>
    </w:tbl>
    <w:p w14:paraId="232DD693" w14:textId="77777777" w:rsidR="007875B9" w:rsidRPr="00A02DAA" w:rsidRDefault="007875B9" w:rsidP="00787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7875B9" w:rsidRPr="00A02DAA" w14:paraId="433CE98B" w14:textId="77777777" w:rsidTr="00641F07">
        <w:tc>
          <w:tcPr>
            <w:tcW w:w="9576" w:type="dxa"/>
            <w:gridSpan w:val="2"/>
          </w:tcPr>
          <w:p w14:paraId="308D9940" w14:textId="77777777" w:rsidR="007875B9" w:rsidRPr="00FE2DD0" w:rsidRDefault="007875B9" w:rsidP="00641F07">
            <w:pPr>
              <w:rPr>
                <w:b/>
              </w:rPr>
            </w:pPr>
            <w:r w:rsidRPr="00FE2DD0">
              <w:rPr>
                <w:b/>
              </w:rPr>
              <w:t>V. Exposure</w:t>
            </w:r>
          </w:p>
        </w:tc>
      </w:tr>
      <w:tr w:rsidR="007875B9" w:rsidRPr="00A02DAA" w14:paraId="0381F4CD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12D8434E" w14:textId="77777777" w:rsidR="007875B9" w:rsidRPr="00A02DAA" w:rsidRDefault="007875B9" w:rsidP="007875B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A02DAA">
              <w:t>Performe</w:t>
            </w:r>
            <w:r w:rsidRPr="008649CD">
              <w:t>d a log</w:t>
            </w:r>
            <w:r w:rsidRPr="00A02DAA">
              <w:t xml:space="preserve"> roll</w:t>
            </w:r>
          </w:p>
        </w:tc>
        <w:tc>
          <w:tcPr>
            <w:tcW w:w="4788" w:type="dxa"/>
          </w:tcPr>
          <w:p w14:paraId="0D9AB798" w14:textId="77777777" w:rsidR="007875B9" w:rsidRPr="00A02DAA" w:rsidRDefault="007875B9" w:rsidP="00641F07">
            <w:r w:rsidRPr="00A02DAA">
              <w:t>0 = not performed</w:t>
            </w:r>
          </w:p>
        </w:tc>
      </w:tr>
      <w:tr w:rsidR="007875B9" w:rsidRPr="00A02DAA" w14:paraId="21CC55A5" w14:textId="77777777" w:rsidTr="00641F07">
        <w:trPr>
          <w:trHeight w:val="90"/>
        </w:trPr>
        <w:tc>
          <w:tcPr>
            <w:tcW w:w="4788" w:type="dxa"/>
            <w:vMerge/>
          </w:tcPr>
          <w:p w14:paraId="2B9900E4" w14:textId="77777777" w:rsidR="007875B9" w:rsidRPr="00A02DAA" w:rsidRDefault="007875B9" w:rsidP="007875B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</w:p>
        </w:tc>
        <w:tc>
          <w:tcPr>
            <w:tcW w:w="4788" w:type="dxa"/>
          </w:tcPr>
          <w:p w14:paraId="27C3E8F2" w14:textId="77777777" w:rsidR="007875B9" w:rsidRPr="00A02DAA" w:rsidRDefault="007875B9" w:rsidP="00641F07"/>
        </w:tc>
      </w:tr>
      <w:tr w:rsidR="007875B9" w:rsidRPr="00A02DAA" w14:paraId="53A5A4C6" w14:textId="77777777" w:rsidTr="00641F07">
        <w:trPr>
          <w:trHeight w:val="90"/>
        </w:trPr>
        <w:tc>
          <w:tcPr>
            <w:tcW w:w="4788" w:type="dxa"/>
            <w:vMerge/>
          </w:tcPr>
          <w:p w14:paraId="36FE6A97" w14:textId="77777777" w:rsidR="007875B9" w:rsidRPr="00A02DAA" w:rsidRDefault="007875B9" w:rsidP="007875B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</w:p>
        </w:tc>
        <w:tc>
          <w:tcPr>
            <w:tcW w:w="4788" w:type="dxa"/>
          </w:tcPr>
          <w:p w14:paraId="594BFFEA" w14:textId="2FEE34B1" w:rsidR="007875B9" w:rsidRPr="00A02DAA" w:rsidRDefault="007875B9" w:rsidP="0023108A">
            <w:r w:rsidRPr="00A02DAA">
              <w:t>2 = performed</w:t>
            </w:r>
            <w:r w:rsidR="00344513" w:rsidRPr="00A02DAA">
              <w:t xml:space="preserve"> properly with </w:t>
            </w:r>
            <w:r w:rsidR="0023108A">
              <w:t>C</w:t>
            </w:r>
            <w:r w:rsidR="00344513" w:rsidRPr="00A02DAA">
              <w:t>-spine immobiliz</w:t>
            </w:r>
            <w:r w:rsidR="008B0B92" w:rsidRPr="00A02DAA">
              <w:t>ation</w:t>
            </w:r>
          </w:p>
        </w:tc>
      </w:tr>
      <w:tr w:rsidR="007875B9" w:rsidRPr="00A02DAA" w14:paraId="564D66E2" w14:textId="77777777" w:rsidTr="00641F07">
        <w:trPr>
          <w:trHeight w:val="90"/>
        </w:trPr>
        <w:tc>
          <w:tcPr>
            <w:tcW w:w="4788" w:type="dxa"/>
            <w:vMerge w:val="restart"/>
          </w:tcPr>
          <w:p w14:paraId="14AF27EF" w14:textId="77777777" w:rsidR="007875B9" w:rsidRPr="00A02DAA" w:rsidRDefault="007875B9" w:rsidP="007875B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A02DAA">
              <w:lastRenderedPageBreak/>
              <w:t>Exposed patient for further evaluation</w:t>
            </w:r>
          </w:p>
        </w:tc>
        <w:tc>
          <w:tcPr>
            <w:tcW w:w="4788" w:type="dxa"/>
          </w:tcPr>
          <w:p w14:paraId="1E9BB3CC" w14:textId="77777777" w:rsidR="007875B9" w:rsidRPr="00A02DAA" w:rsidRDefault="007875B9" w:rsidP="00641F07">
            <w:r w:rsidRPr="00A02DAA">
              <w:t>0 = not performed</w:t>
            </w:r>
          </w:p>
        </w:tc>
      </w:tr>
      <w:tr w:rsidR="007875B9" w:rsidRPr="00A02DAA" w14:paraId="16C8E1B4" w14:textId="77777777" w:rsidTr="00641F07">
        <w:trPr>
          <w:trHeight w:val="90"/>
        </w:trPr>
        <w:tc>
          <w:tcPr>
            <w:tcW w:w="4788" w:type="dxa"/>
            <w:vMerge/>
          </w:tcPr>
          <w:p w14:paraId="7270DAC5" w14:textId="77777777" w:rsidR="007875B9" w:rsidRPr="00A02DAA" w:rsidRDefault="007875B9" w:rsidP="007875B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</w:p>
        </w:tc>
        <w:tc>
          <w:tcPr>
            <w:tcW w:w="4788" w:type="dxa"/>
          </w:tcPr>
          <w:p w14:paraId="6E859C44" w14:textId="77777777" w:rsidR="007875B9" w:rsidRPr="00A02DAA" w:rsidRDefault="007875B9" w:rsidP="00641F07"/>
        </w:tc>
      </w:tr>
      <w:tr w:rsidR="007875B9" w:rsidRPr="00A02DAA" w14:paraId="694142FF" w14:textId="77777777" w:rsidTr="00641F07">
        <w:trPr>
          <w:trHeight w:val="90"/>
        </w:trPr>
        <w:tc>
          <w:tcPr>
            <w:tcW w:w="4788" w:type="dxa"/>
            <w:vMerge/>
          </w:tcPr>
          <w:p w14:paraId="338779C1" w14:textId="77777777" w:rsidR="007875B9" w:rsidRPr="00A02DAA" w:rsidRDefault="007875B9" w:rsidP="007875B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</w:p>
        </w:tc>
        <w:tc>
          <w:tcPr>
            <w:tcW w:w="4788" w:type="dxa"/>
          </w:tcPr>
          <w:p w14:paraId="6F569FE7" w14:textId="60684975" w:rsidR="007875B9" w:rsidRPr="00A02DAA" w:rsidRDefault="007875B9" w:rsidP="0023108A">
            <w:r w:rsidRPr="00A02DAA">
              <w:t xml:space="preserve">2 = </w:t>
            </w:r>
            <w:r w:rsidR="00FE00C1">
              <w:t>a</w:t>
            </w:r>
            <w:r w:rsidR="00FE00C1" w:rsidRPr="00A02DAA">
              <w:t>tt</w:t>
            </w:r>
            <w:r w:rsidR="00FE00C1" w:rsidRPr="008649CD">
              <w:t>empt</w:t>
            </w:r>
            <w:r w:rsidR="0023108A" w:rsidRPr="008649CD">
              <w:t>e</w:t>
            </w:r>
            <w:r w:rsidR="006B67BD">
              <w:t>d to</w:t>
            </w:r>
            <w:r w:rsidR="00A67633" w:rsidRPr="00A02DAA">
              <w:t xml:space="preserve"> look at covered areas</w:t>
            </w:r>
          </w:p>
        </w:tc>
      </w:tr>
    </w:tbl>
    <w:p w14:paraId="07B42800" w14:textId="77777777" w:rsidR="007875B9" w:rsidRPr="009175A6" w:rsidRDefault="007875B9" w:rsidP="00787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7875B9" w:rsidRPr="009175A6" w14:paraId="3951D196" w14:textId="77777777" w:rsidTr="00641F07">
        <w:tc>
          <w:tcPr>
            <w:tcW w:w="9576" w:type="dxa"/>
            <w:gridSpan w:val="2"/>
          </w:tcPr>
          <w:p w14:paraId="256F490A" w14:textId="77777777" w:rsidR="007875B9" w:rsidRPr="00FE2DD0" w:rsidRDefault="007875B9" w:rsidP="00641F07">
            <w:pPr>
              <w:rPr>
                <w:b/>
              </w:rPr>
            </w:pPr>
            <w:r w:rsidRPr="00FE2DD0">
              <w:rPr>
                <w:b/>
              </w:rPr>
              <w:t>VI. Total Score</w:t>
            </w:r>
          </w:p>
        </w:tc>
      </w:tr>
      <w:tr w:rsidR="007875B9" w:rsidRPr="009175A6" w14:paraId="3D0A3917" w14:textId="77777777" w:rsidTr="00641F07">
        <w:trPr>
          <w:trHeight w:val="826"/>
        </w:trPr>
        <w:tc>
          <w:tcPr>
            <w:tcW w:w="4788" w:type="dxa"/>
          </w:tcPr>
          <w:p w14:paraId="12E22FE0" w14:textId="77777777" w:rsidR="007875B9" w:rsidRPr="009175A6" w:rsidRDefault="007875B9" w:rsidP="007875B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175A6">
              <w:t>Total Points</w:t>
            </w:r>
          </w:p>
        </w:tc>
        <w:tc>
          <w:tcPr>
            <w:tcW w:w="4788" w:type="dxa"/>
          </w:tcPr>
          <w:p w14:paraId="0A5369B0" w14:textId="77777777" w:rsidR="007875B9" w:rsidRPr="009175A6" w:rsidRDefault="007875B9" w:rsidP="00641F07"/>
        </w:tc>
      </w:tr>
      <w:tr w:rsidR="007875B9" w:rsidRPr="009175A6" w14:paraId="187FF780" w14:textId="77777777" w:rsidTr="00641F07">
        <w:trPr>
          <w:trHeight w:val="826"/>
        </w:trPr>
        <w:tc>
          <w:tcPr>
            <w:tcW w:w="4788" w:type="dxa"/>
          </w:tcPr>
          <w:p w14:paraId="4C3CEB04" w14:textId="77777777" w:rsidR="007875B9" w:rsidRPr="009175A6" w:rsidRDefault="007875B9" w:rsidP="007875B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175A6">
              <w:t>Total Points Possible</w:t>
            </w:r>
          </w:p>
        </w:tc>
        <w:tc>
          <w:tcPr>
            <w:tcW w:w="4788" w:type="dxa"/>
            <w:vAlign w:val="center"/>
          </w:tcPr>
          <w:p w14:paraId="5810D31D" w14:textId="77777777" w:rsidR="00070C4D" w:rsidRPr="00414034" w:rsidRDefault="005B6191">
            <w:pPr>
              <w:jc w:val="center"/>
            </w:pPr>
            <w:r w:rsidRPr="00414034">
              <w:t>38</w:t>
            </w:r>
          </w:p>
        </w:tc>
      </w:tr>
      <w:tr w:rsidR="007875B9" w:rsidRPr="009175A6" w14:paraId="0A756BFE" w14:textId="77777777" w:rsidTr="00641F07">
        <w:trPr>
          <w:trHeight w:val="826"/>
        </w:trPr>
        <w:tc>
          <w:tcPr>
            <w:tcW w:w="4788" w:type="dxa"/>
          </w:tcPr>
          <w:p w14:paraId="00469590" w14:textId="77777777" w:rsidR="007875B9" w:rsidRPr="009175A6" w:rsidRDefault="007875B9" w:rsidP="007875B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175A6">
              <w:t>Percentage</w:t>
            </w:r>
          </w:p>
        </w:tc>
        <w:tc>
          <w:tcPr>
            <w:tcW w:w="4788" w:type="dxa"/>
            <w:vAlign w:val="center"/>
          </w:tcPr>
          <w:p w14:paraId="2EE4614C" w14:textId="77777777" w:rsidR="00070C4D" w:rsidRPr="00414034" w:rsidRDefault="007875B9">
            <w:pPr>
              <w:spacing w:line="360" w:lineRule="auto"/>
              <w:jc w:val="center"/>
            </w:pPr>
            <w:r w:rsidRPr="00414034">
              <w:t xml:space="preserve">             </w:t>
            </w:r>
            <w:r w:rsidR="005B6191" w:rsidRPr="00414034">
              <w:t>%</w:t>
            </w:r>
          </w:p>
        </w:tc>
      </w:tr>
    </w:tbl>
    <w:p w14:paraId="55BCA6CB" w14:textId="77777777" w:rsidR="007875B9" w:rsidRPr="009175A6" w:rsidRDefault="007875B9" w:rsidP="007875B9"/>
    <w:p w14:paraId="4157AA70" w14:textId="77777777" w:rsidR="008F1D23" w:rsidRPr="009175A6" w:rsidRDefault="008F1D23"/>
    <w:sectPr w:rsidR="008F1D23" w:rsidRPr="009175A6" w:rsidSect="005B619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B1834A" w16cid:durableId="1F77A317"/>
  <w16cid:commentId w16cid:paraId="3F19895A" w16cid:durableId="1F77A319"/>
  <w16cid:commentId w16cid:paraId="772CB982" w16cid:durableId="1F77A31B"/>
  <w16cid:commentId w16cid:paraId="09D5B6E0" w16cid:durableId="1F77A31C"/>
  <w16cid:commentId w16cid:paraId="66D57295" w16cid:durableId="1F77A31D"/>
  <w16cid:commentId w16cid:paraId="1780642B" w16cid:durableId="1F77A31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4C7EF" w14:textId="77777777" w:rsidR="00CC4FA4" w:rsidRDefault="00CC4FA4">
      <w:pPr>
        <w:spacing w:after="0" w:line="240" w:lineRule="auto"/>
      </w:pPr>
      <w:r>
        <w:separator/>
      </w:r>
    </w:p>
  </w:endnote>
  <w:endnote w:type="continuationSeparator" w:id="0">
    <w:p w14:paraId="5E272D55" w14:textId="77777777" w:rsidR="00CC4FA4" w:rsidRDefault="00CC4FA4">
      <w:pPr>
        <w:spacing w:after="0" w:line="240" w:lineRule="auto"/>
      </w:pPr>
      <w:r>
        <w:continuationSeparator/>
      </w:r>
    </w:p>
  </w:endnote>
  <w:endnote w:type="continuationNotice" w:id="1">
    <w:p w14:paraId="2FF4A681" w14:textId="77777777" w:rsidR="00CC4FA4" w:rsidRDefault="00CC4F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989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40BCB" w14:textId="424DE82A" w:rsidR="00BA7E15" w:rsidRDefault="006B67BD">
        <w:pPr>
          <w:pStyle w:val="Footer"/>
          <w:jc w:val="right"/>
        </w:pPr>
        <w:r>
          <w:fldChar w:fldCharType="begin"/>
        </w:r>
        <w:r w:rsidR="00AC3058">
          <w:instrText xml:space="preserve"> PAGE   \* MERGEFORMAT </w:instrText>
        </w:r>
        <w:r>
          <w:fldChar w:fldCharType="separate"/>
        </w:r>
        <w:r w:rsidR="009E41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E56E52" w14:textId="77777777" w:rsidR="00BA7E15" w:rsidRDefault="009E4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C42F1" w14:textId="77777777" w:rsidR="00CC4FA4" w:rsidRDefault="00CC4FA4">
      <w:pPr>
        <w:spacing w:after="0" w:line="240" w:lineRule="auto"/>
      </w:pPr>
      <w:r>
        <w:separator/>
      </w:r>
    </w:p>
  </w:footnote>
  <w:footnote w:type="continuationSeparator" w:id="0">
    <w:p w14:paraId="7B5D75D7" w14:textId="77777777" w:rsidR="00CC4FA4" w:rsidRDefault="00CC4FA4">
      <w:pPr>
        <w:spacing w:after="0" w:line="240" w:lineRule="auto"/>
      </w:pPr>
      <w:r>
        <w:continuationSeparator/>
      </w:r>
    </w:p>
  </w:footnote>
  <w:footnote w:type="continuationNotice" w:id="1">
    <w:p w14:paraId="56D18671" w14:textId="77777777" w:rsidR="00CC4FA4" w:rsidRDefault="00CC4F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828F5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C6176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51345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8167E0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82062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820F65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3D20CB"/>
    <w:multiLevelType w:val="hybridMultilevel"/>
    <w:tmpl w:val="1096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5B9"/>
    <w:rsid w:val="00070C4D"/>
    <w:rsid w:val="001767E3"/>
    <w:rsid w:val="0023108A"/>
    <w:rsid w:val="00285E73"/>
    <w:rsid w:val="00304564"/>
    <w:rsid w:val="00307EB7"/>
    <w:rsid w:val="00317251"/>
    <w:rsid w:val="003232F2"/>
    <w:rsid w:val="00344513"/>
    <w:rsid w:val="0037162C"/>
    <w:rsid w:val="00391BFC"/>
    <w:rsid w:val="00414034"/>
    <w:rsid w:val="00474A51"/>
    <w:rsid w:val="004765D0"/>
    <w:rsid w:val="004813DF"/>
    <w:rsid w:val="00481479"/>
    <w:rsid w:val="004B0326"/>
    <w:rsid w:val="00523D6E"/>
    <w:rsid w:val="00543013"/>
    <w:rsid w:val="00573071"/>
    <w:rsid w:val="005B6191"/>
    <w:rsid w:val="005D3298"/>
    <w:rsid w:val="00625105"/>
    <w:rsid w:val="0068006B"/>
    <w:rsid w:val="006B5F89"/>
    <w:rsid w:val="006B67BD"/>
    <w:rsid w:val="00760DC3"/>
    <w:rsid w:val="00774614"/>
    <w:rsid w:val="007875B9"/>
    <w:rsid w:val="007E4F59"/>
    <w:rsid w:val="007F1210"/>
    <w:rsid w:val="008252D0"/>
    <w:rsid w:val="008649CD"/>
    <w:rsid w:val="008B0B92"/>
    <w:rsid w:val="008C3832"/>
    <w:rsid w:val="008F1D23"/>
    <w:rsid w:val="009175A6"/>
    <w:rsid w:val="0094197B"/>
    <w:rsid w:val="009C1131"/>
    <w:rsid w:val="009D3F85"/>
    <w:rsid w:val="009E4165"/>
    <w:rsid w:val="00A02DAA"/>
    <w:rsid w:val="00A03822"/>
    <w:rsid w:val="00A04E82"/>
    <w:rsid w:val="00A67633"/>
    <w:rsid w:val="00AC3058"/>
    <w:rsid w:val="00BB0A9E"/>
    <w:rsid w:val="00C36900"/>
    <w:rsid w:val="00CA7061"/>
    <w:rsid w:val="00CC4FA4"/>
    <w:rsid w:val="00D33570"/>
    <w:rsid w:val="00D54984"/>
    <w:rsid w:val="00DF6987"/>
    <w:rsid w:val="00F805B0"/>
    <w:rsid w:val="00FE00C1"/>
    <w:rsid w:val="00FE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ACE3FB0"/>
  <w15:docId w15:val="{AEA4B9CE-EA9C-48D4-AB53-671D6202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5B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5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5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87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5B9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87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5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5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5B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1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97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1121331-22E0-4027-AC32-46088A89B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e, Dana</cp:lastModifiedBy>
  <cp:revision>2</cp:revision>
  <cp:lastPrinted>2018-10-22T23:04:00Z</cp:lastPrinted>
  <dcterms:created xsi:type="dcterms:W3CDTF">2019-09-04T18:43:00Z</dcterms:created>
  <dcterms:modified xsi:type="dcterms:W3CDTF">2019-09-0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y0e3LiaRLthP</vt:lpwstr>
  </property>
</Properties>
</file>